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FCE79A" w14:textId="2E2128F5" w:rsidR="00651D1E" w:rsidRPr="00651D1E" w:rsidRDefault="00E66F96" w:rsidP="00651D1E">
      <w:pPr>
        <w:rPr>
          <w:rFonts w:ascii="Times New Roman" w:hAnsi="Times New Roman" w:cs="Times New Roman"/>
        </w:rPr>
      </w:pPr>
      <w:r w:rsidRPr="009C55A8">
        <w:rPr>
          <w:rFonts w:ascii="Times New Roman" w:hAnsi="Times New Roman" w:cs="Times New Roman"/>
          <w:b/>
        </w:rPr>
        <w:t xml:space="preserve">Supplementary </w:t>
      </w:r>
      <w:r w:rsidR="00651D1E" w:rsidRPr="009C55A8">
        <w:rPr>
          <w:rFonts w:ascii="Times New Roman" w:hAnsi="Times New Roman" w:cs="Times New Roman"/>
          <w:b/>
        </w:rPr>
        <w:t>Table</w:t>
      </w:r>
      <w:r w:rsidRPr="009C55A8">
        <w:rPr>
          <w:rFonts w:ascii="Times New Roman" w:hAnsi="Times New Roman" w:cs="Times New Roman"/>
          <w:b/>
        </w:rPr>
        <w:t xml:space="preserve"> 3</w:t>
      </w:r>
      <w:r w:rsidR="00651D1E" w:rsidRPr="009C55A8">
        <w:rPr>
          <w:rFonts w:ascii="Times New Roman" w:hAnsi="Times New Roman" w:cs="Times New Roman"/>
          <w:b/>
        </w:rPr>
        <w:t>.</w:t>
      </w:r>
      <w:r w:rsidR="00651D1E" w:rsidRPr="00651D1E">
        <w:rPr>
          <w:rFonts w:ascii="Times New Roman" w:hAnsi="Times New Roman" w:cs="Times New Roman"/>
        </w:rPr>
        <w:t xml:space="preserve"> T Statistics of regions significantly associated with PANSS N5 (FDR corrected </w:t>
      </w:r>
      <w:proofErr w:type="gramStart"/>
      <w:r w:rsidR="00651D1E" w:rsidRPr="00651D1E">
        <w:rPr>
          <w:rFonts w:ascii="Times New Roman" w:hAnsi="Times New Roman" w:cs="Times New Roman"/>
        </w:rPr>
        <w:t>p  =</w:t>
      </w:r>
      <w:proofErr w:type="gramEnd"/>
      <w:r w:rsidR="00651D1E" w:rsidRPr="00651D1E">
        <w:rPr>
          <w:rFonts w:ascii="Times New Roman" w:hAnsi="Times New Roman" w:cs="Times New Roman"/>
        </w:rPr>
        <w:t xml:space="preserve"> 0.001).</w:t>
      </w:r>
    </w:p>
    <w:p w14:paraId="58F17C08" w14:textId="28DC0A75" w:rsidR="00F572D1" w:rsidRDefault="00F572D1" w:rsidP="00B50012">
      <w:pPr>
        <w:rPr>
          <w:rFonts w:ascii="Times New Roman" w:hAnsi="Times New Roman" w:cs="Times New Roman"/>
        </w:rPr>
      </w:pPr>
    </w:p>
    <w:tbl>
      <w:tblPr>
        <w:tblStyle w:val="Tabellenraster"/>
        <w:tblpPr w:leftFromText="180" w:rightFromText="180" w:vertAnchor="page" w:tblpY="2055"/>
        <w:tblW w:w="13405" w:type="dxa"/>
        <w:tblLayout w:type="fixed"/>
        <w:tblLook w:val="04A0" w:firstRow="1" w:lastRow="0" w:firstColumn="1" w:lastColumn="0" w:noHBand="0" w:noVBand="1"/>
      </w:tblPr>
      <w:tblGrid>
        <w:gridCol w:w="1629"/>
        <w:gridCol w:w="796"/>
        <w:gridCol w:w="1530"/>
        <w:gridCol w:w="720"/>
        <w:gridCol w:w="1656"/>
        <w:gridCol w:w="636"/>
        <w:gridCol w:w="1578"/>
        <w:gridCol w:w="720"/>
        <w:gridCol w:w="1350"/>
        <w:gridCol w:w="720"/>
        <w:gridCol w:w="1350"/>
        <w:gridCol w:w="720"/>
      </w:tblGrid>
      <w:tr w:rsidR="001D07A2" w:rsidRPr="00651D1E" w14:paraId="26497452" w14:textId="41789E99" w:rsidTr="00A21D98">
        <w:trPr>
          <w:trHeight w:val="530"/>
        </w:trPr>
        <w:tc>
          <w:tcPr>
            <w:tcW w:w="4675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7259E6" w14:textId="0AD045F8" w:rsidR="001D07A2" w:rsidRPr="00651D1E" w:rsidRDefault="001D07A2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b/>
                <w:bCs/>
                <w:color w:val="000000"/>
              </w:rPr>
              <w:t>Surface Area</w:t>
            </w:r>
          </w:p>
        </w:tc>
        <w:tc>
          <w:tcPr>
            <w:tcW w:w="459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106C9F" w14:textId="20C91AA4" w:rsidR="001D07A2" w:rsidRPr="00651D1E" w:rsidRDefault="001D07A2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b/>
                <w:bCs/>
                <w:color w:val="000000"/>
              </w:rPr>
              <w:t>Cortical Thickness</w:t>
            </w:r>
          </w:p>
        </w:tc>
        <w:tc>
          <w:tcPr>
            <w:tcW w:w="414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3CE2B4" w14:textId="5B74D4C4" w:rsidR="001D07A2" w:rsidRPr="00651D1E" w:rsidRDefault="001D07A2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b/>
                <w:bCs/>
                <w:color w:val="000000"/>
              </w:rPr>
              <w:t>Subcortical Volume</w:t>
            </w:r>
          </w:p>
        </w:tc>
      </w:tr>
      <w:tr w:rsidR="005E7E00" w:rsidRPr="00651D1E" w14:paraId="2FD1DE00" w14:textId="66D1D21B" w:rsidTr="00A17334">
        <w:tc>
          <w:tcPr>
            <w:tcW w:w="1629" w:type="dxa"/>
            <w:tcBorders>
              <w:left w:val="nil"/>
              <w:bottom w:val="nil"/>
              <w:right w:val="nil"/>
            </w:tcBorders>
            <w:vAlign w:val="center"/>
          </w:tcPr>
          <w:p w14:paraId="6B0041EE" w14:textId="0046445D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color w:val="000000"/>
              </w:rPr>
              <w:t>Left Lateral Occipital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  <w:vAlign w:val="center"/>
          </w:tcPr>
          <w:p w14:paraId="03EE46FE" w14:textId="61BC4ED3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672637BE" w14:textId="4538B7D1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color w:val="000000"/>
              </w:rPr>
              <w:t>Right Lateral Occip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651D1E">
              <w:rPr>
                <w:rFonts w:ascii="Times New Roman" w:hAnsi="Times New Roman" w:cs="Times New Roman"/>
                <w:color w:val="000000"/>
              </w:rPr>
              <w:t>tal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40355A13" w14:textId="294C91BB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D73E0" w14:textId="79B307FD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color w:val="000000"/>
              </w:rPr>
              <w:t>Left Rostral Middle Fronta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34492" w14:textId="64465E42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79F7" w14:textId="7A9AF2CC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color w:val="000000"/>
              </w:rPr>
              <w:t>Right Rostral Middle Fron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EC46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1635F05B" w14:textId="673D1091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color w:val="000000"/>
              </w:rPr>
              <w:t>Left Pallidum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2E528C01" w14:textId="1DB88A34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77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1A7630ED" w14:textId="2F97690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color w:val="000000"/>
              </w:rPr>
              <w:t>Right Pallidum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433FA2C7" w14:textId="5421C564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02</w:t>
            </w:r>
          </w:p>
        </w:tc>
      </w:tr>
      <w:tr w:rsidR="005E7E00" w:rsidRPr="00651D1E" w14:paraId="6266A2A2" w14:textId="7B548C59" w:rsidTr="00A21D98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8576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C313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AD7B" w14:textId="7A53FB8F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color w:val="000000"/>
              </w:rPr>
              <w:t>Right Cune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63202" w14:textId="219ADB73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46F9" w14:textId="3B126ABE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ACE7" w14:textId="62165EFA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E9B7" w14:textId="0F4678E9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FC7B" w14:textId="1CDEA816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BCD9" w14:textId="5CC47EEA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color w:val="000000"/>
              </w:rPr>
              <w:t>Left Amygdal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9339" w14:textId="14EC4B3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2D49" w14:textId="4C95C2A8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4C93" w14:textId="6E7CAE34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E00" w:rsidRPr="00651D1E" w14:paraId="3221CABA" w14:textId="7F654B09" w:rsidTr="00A21D98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1225" w14:textId="50B10F5C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color w:val="000000"/>
              </w:rPr>
              <w:t>Left Lateral Orbitofronta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E17E" w14:textId="33A727A5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869F" w14:textId="404D5B74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7887" w14:textId="38A13EF4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82B2" w14:textId="1D993F30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D496" w14:textId="3182CFFD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43F3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A9BA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265A" w14:textId="38BC35AF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B261C" w14:textId="3C6AF39E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C9BD7" w14:textId="197D7150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85CF" w14:textId="0C879FE6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E00" w:rsidRPr="00651D1E" w14:paraId="32610D6C" w14:textId="1D613609" w:rsidTr="005E7E00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1125" w14:textId="5C36B1F3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color w:val="000000"/>
              </w:rPr>
              <w:t>Left Medial Orbitofronta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8E8A" w14:textId="249B6754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1EC4B" w14:textId="09386411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color w:val="000000"/>
              </w:rPr>
              <w:t>Right Medial Orbitofron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E0DF" w14:textId="53638DA8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6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ACF1" w14:textId="1E98FBC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82FA" w14:textId="6DFFC6C0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7A1B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03A6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C6BB" w14:textId="08789C34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D318" w14:textId="160D3276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B6F6" w14:textId="6E4E25D1" w:rsidR="005E7E00" w:rsidRPr="00651D1E" w:rsidRDefault="005E7E00" w:rsidP="005E7E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BDFB" w14:textId="20B4BE52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E00" w:rsidRPr="00651D1E" w14:paraId="58EA82E7" w14:textId="6EB20C04" w:rsidTr="005E7E00"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CA992" w14:textId="453D5FA5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22EDE" w14:textId="499DAEBE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CB28B" w14:textId="2B81CBA6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color w:val="000000"/>
              </w:rPr>
              <w:t>Overall Right Surface Ar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A6BAC" w14:textId="2D6E6570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14B8D" w14:textId="13559BDB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C1E31" w14:textId="5648E2DE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F1099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C8C68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34EEB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75EBE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83DA62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DAEDA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E00" w:rsidRPr="00651D1E" w14:paraId="5DA10CCE" w14:textId="6509C573" w:rsidTr="005E7E00"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ACB6A1" w14:textId="7F36541F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E708BD" w14:textId="2BB747F4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73B16" w14:textId="624632AE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2A1B8" w14:textId="4303E403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F2EAE3" w14:textId="45345556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29AE2E" w14:textId="03BA934C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0BD888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7E8743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7F579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0FE84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E8A7F7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08ABD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E00" w:rsidRPr="00651D1E" w14:paraId="1FAC4DAC" w14:textId="485776F6" w:rsidTr="005E7E00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2889" w14:textId="3A131C25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C03F" w14:textId="5D1F9C1B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C1EBB" w14:textId="0A2B969B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D0B5" w14:textId="1CA8FD25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BBB9" w14:textId="20B49CD0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675F" w14:textId="4BF0ABB5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A8612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5A39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15F3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CB91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9069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EC34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E00" w:rsidRPr="00651D1E" w14:paraId="1EF422DC" w14:textId="0BF55B7D" w:rsidTr="005E7E00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A355" w14:textId="398A49C7" w:rsidR="005E7E00" w:rsidRPr="00651D1E" w:rsidRDefault="005E7E00" w:rsidP="00E67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1F0A3" w14:textId="356D56C3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96154" w14:textId="3008CA02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8B43" w14:textId="57481ACB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6894" w14:textId="6AF817EB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A412" w14:textId="4ABA720E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2A1F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AA19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5BD3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25FDB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80A8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9A5B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E00" w:rsidRPr="00651D1E" w14:paraId="0E505FF1" w14:textId="5CCD490F" w:rsidTr="005E7E00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EFA3" w14:textId="2412B13B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3122" w14:textId="49565EA4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B4ED" w14:textId="0CF16740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BE30" w14:textId="093D3A4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C2C53" w14:textId="6DB65B46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53C7" w14:textId="07D8849E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DB27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232F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1AEDF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70F5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A089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8AAE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E00" w:rsidRPr="00651D1E" w14:paraId="3D670D2C" w14:textId="52DBDFB2" w:rsidTr="005E7E00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212C" w14:textId="13E5FBB2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3ECC" w14:textId="53BEE080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D939" w14:textId="78F59941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33A1" w14:textId="0105384C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6BC0" w14:textId="1864625D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6A6E" w14:textId="5E1E4FC4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4FB51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27EB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A45E1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849C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8921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8C2F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E00" w:rsidRPr="00651D1E" w14:paraId="311B602F" w14:textId="3F8CAEB5" w:rsidTr="005E7E00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19CE" w14:textId="7FCE1C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D3AB" w14:textId="08F4D419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2D2D" w14:textId="183D395B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1D9F6" w14:textId="00C4C81A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7834" w14:textId="4BE70511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2175" w14:textId="78BA4878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B52AE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BA7F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7972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E60D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221C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432B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E7A3608" w14:textId="77777777" w:rsidR="00E67CF7" w:rsidRPr="008361C9" w:rsidRDefault="00E67CF7" w:rsidP="00E67CF7">
      <w:pPr>
        <w:spacing w:line="480" w:lineRule="auto"/>
        <w:rPr>
          <w:rFonts w:ascii="Times New Roman" w:hAnsi="Times New Roman" w:cs="Times New Roman"/>
        </w:rPr>
      </w:pPr>
      <w:r w:rsidRPr="008361C9">
        <w:rPr>
          <w:rFonts w:ascii="Times New Roman" w:hAnsi="Times New Roman" w:cs="Times New Roman"/>
          <w:b/>
          <w:bCs/>
        </w:rPr>
        <w:t>Supplementary Table 3.</w:t>
      </w:r>
      <w:r w:rsidRPr="008361C9">
        <w:rPr>
          <w:rFonts w:ascii="Times New Roman" w:hAnsi="Times New Roman" w:cs="Times New Roman"/>
        </w:rPr>
        <w:t xml:space="preserve"> T Statistics of regions significantly associated with PANSS N5 (FDR corrected </w:t>
      </w:r>
      <w:proofErr w:type="gramStart"/>
      <w:r w:rsidRPr="008361C9">
        <w:rPr>
          <w:rFonts w:ascii="Times New Roman" w:hAnsi="Times New Roman" w:cs="Times New Roman"/>
        </w:rPr>
        <w:t>p  =</w:t>
      </w:r>
      <w:proofErr w:type="gramEnd"/>
      <w:r w:rsidRPr="008361C9">
        <w:rPr>
          <w:rFonts w:ascii="Times New Roman" w:hAnsi="Times New Roman" w:cs="Times New Roman"/>
        </w:rPr>
        <w:t xml:space="preserve"> 0.001).</w:t>
      </w:r>
    </w:p>
    <w:p w14:paraId="586A1C42" w14:textId="502971BB" w:rsidR="005A0311" w:rsidRPr="00651D1E" w:rsidRDefault="005A0311" w:rsidP="00651D1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A0311" w:rsidRPr="00651D1E" w:rsidSect="00F572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012"/>
    <w:rsid w:val="00031806"/>
    <w:rsid w:val="000F47D8"/>
    <w:rsid w:val="001D07A2"/>
    <w:rsid w:val="00555F1C"/>
    <w:rsid w:val="005A0311"/>
    <w:rsid w:val="005B332A"/>
    <w:rsid w:val="005E7E00"/>
    <w:rsid w:val="00651D1E"/>
    <w:rsid w:val="008523F9"/>
    <w:rsid w:val="009054D3"/>
    <w:rsid w:val="009C55A8"/>
    <w:rsid w:val="00A21D98"/>
    <w:rsid w:val="00B50012"/>
    <w:rsid w:val="00B8547A"/>
    <w:rsid w:val="00CB2178"/>
    <w:rsid w:val="00E66F96"/>
    <w:rsid w:val="00E67CF7"/>
    <w:rsid w:val="00EB5711"/>
    <w:rsid w:val="00F572D1"/>
    <w:rsid w:val="00FD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8AAB9"/>
  <w15:chartTrackingRefBased/>
  <w15:docId w15:val="{5693E48B-C82F-4649-9E81-DA823E40B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5001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572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key, Rachel</dc:creator>
  <cp:keywords/>
  <dc:description/>
  <cp:lastModifiedBy>Nickl-Jockschat, Thomas</cp:lastModifiedBy>
  <cp:revision>14</cp:revision>
  <dcterms:created xsi:type="dcterms:W3CDTF">2022-03-30T17:20:00Z</dcterms:created>
  <dcterms:modified xsi:type="dcterms:W3CDTF">2024-04-04T08:00:00Z</dcterms:modified>
</cp:coreProperties>
</file>